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A24CC" w14:paraId="6DBB1057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5B238C78" w14:textId="77777777" w:rsidR="00EA24CC" w:rsidRDefault="00000000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14:paraId="7DD0AE35" w14:textId="77777777" w:rsidR="00EA24CC" w:rsidRDefault="00000000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49B8268F" w14:textId="77777777" w:rsidR="00EA24CC" w:rsidRDefault="00000000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38AC06CE" w14:textId="77777777" w:rsidR="00EA24CC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3A8DD1EC" w14:textId="77777777" w:rsidR="00EA24CC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EA24CC" w14:paraId="02FC25AA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3C6ECFFE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022E1CD1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3E1433BA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28112A16" w14:textId="77777777" w:rsidR="00EA24CC" w:rsidRDefault="00EA24CC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35884B5C" w14:textId="77777777" w:rsidR="00EA24CC" w:rsidRDefault="00000000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130A954" wp14:editId="52DCD5F4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48BFD932" w14:textId="77777777" w:rsidR="00EA24CC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EA24CC" w14:paraId="3CD81660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1E3D9DB6" w14:textId="77777777" w:rsidR="00EA24CC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EA24CC" w14:paraId="58072E24" w14:textId="77777777">
        <w:trPr>
          <w:trHeight w:val="280"/>
        </w:trPr>
        <w:tc>
          <w:tcPr>
            <w:tcW w:w="1640" w:type="dxa"/>
            <w:vMerge w:val="restart"/>
          </w:tcPr>
          <w:p w14:paraId="48DF47C0" w14:textId="77777777" w:rsidR="00EA24CC" w:rsidRDefault="00000000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14:paraId="38D079A6" w14:textId="77777777" w:rsidR="00EA24CC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0D7BA89" w14:textId="77777777" w:rsidR="00EA24CC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D08D4B1" wp14:editId="56D48F73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F1BDC74" w14:textId="07EF7DBD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9B781B9" wp14:editId="5FF84350">
                  <wp:extent cx="265577" cy="180213"/>
                  <wp:effectExtent l="0" t="0" r="0" b="0"/>
                  <wp:docPr id="1696251649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AE5414E" w14:textId="3C46132B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EA24CC" w14:paraId="01453A15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6820EFE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6860009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BC4A56" w14:textId="77777777" w:rsidR="00EA24CC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3900013" wp14:editId="365FB5D0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7CA2C0" w14:textId="2C2B6AA9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8A7971C" wp14:editId="705CCC1C">
                  <wp:extent cx="265577" cy="180213"/>
                  <wp:effectExtent l="0" t="0" r="0" b="0"/>
                  <wp:docPr id="208069269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7C93F6" w14:textId="675A269F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EA24CC" w14:paraId="7CD356C0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7D1F8E4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D4624B0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6FA3B6B" w14:textId="77777777" w:rsidR="00EA24CC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CECF65" wp14:editId="68F71F92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8C65CA6" w14:textId="067DC2C9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1A65D35" wp14:editId="065278F9">
                  <wp:extent cx="265577" cy="180213"/>
                  <wp:effectExtent l="0" t="0" r="0" b="0"/>
                  <wp:docPr id="1445303255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CDD31FB" w14:textId="08887EFA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EA24CC" w14:paraId="602DAC32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2B40B98" w14:textId="77777777" w:rsidR="00EA24CC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EA24CC" w14:paraId="214072BC" w14:textId="77777777">
        <w:trPr>
          <w:trHeight w:val="280"/>
        </w:trPr>
        <w:tc>
          <w:tcPr>
            <w:tcW w:w="1640" w:type="dxa"/>
            <w:vMerge w:val="restart"/>
          </w:tcPr>
          <w:p w14:paraId="5333DC2B" w14:textId="77777777" w:rsidR="00EA24CC" w:rsidRDefault="00000000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14:paraId="07924DF1" w14:textId="77777777" w:rsidR="00EA24CC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2C4D4BF" w14:textId="77777777" w:rsidR="00EA24CC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B83019F" wp14:editId="1BE22BF2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4224DB9" w14:textId="3BBEFB88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8C4648D" wp14:editId="11524E64">
                  <wp:extent cx="265577" cy="180213"/>
                  <wp:effectExtent l="0" t="0" r="0" b="0"/>
                  <wp:docPr id="7709225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30C7DBC" w14:textId="4BCD942A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EA24CC" w14:paraId="7A7D5A13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07E5D2E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AC9811B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F6AC905" w14:textId="77777777" w:rsidR="00EA24CC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EBCAE11" wp14:editId="376EA322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EAE80FC" w14:textId="470E7516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0AEB871" wp14:editId="19E68CA9">
                  <wp:extent cx="265577" cy="180213"/>
                  <wp:effectExtent l="0" t="0" r="0" b="0"/>
                  <wp:docPr id="747341745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79717EA" w14:textId="28B9E581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EA24CC" w14:paraId="26EF27AE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5F584A9" w14:textId="77777777" w:rsidR="00EA24CC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EA24CC" w14:paraId="0DDF682C" w14:textId="77777777">
        <w:trPr>
          <w:trHeight w:val="549"/>
        </w:trPr>
        <w:tc>
          <w:tcPr>
            <w:tcW w:w="1640" w:type="dxa"/>
            <w:vMerge w:val="restart"/>
          </w:tcPr>
          <w:p w14:paraId="3FD20159" w14:textId="77777777" w:rsidR="00EA24CC" w:rsidRDefault="00000000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14:paraId="768A8394" w14:textId="77777777" w:rsidR="00EA24CC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AE6B336" w14:textId="77777777" w:rsidR="00EA24CC" w:rsidRDefault="00000000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A752AD7" wp14:editId="6BF94BA0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F75EE91" w14:textId="613A00E3" w:rsidR="00EA24CC" w:rsidRDefault="009C03D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940F396" wp14:editId="1BCD8348">
                  <wp:extent cx="265577" cy="180213"/>
                  <wp:effectExtent l="0" t="0" r="0" b="0"/>
                  <wp:docPr id="107900075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A4E0340" w14:textId="55663E9E" w:rsidR="00EA24CC" w:rsidRDefault="009C03D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,6</w:t>
            </w:r>
          </w:p>
        </w:tc>
      </w:tr>
      <w:tr w:rsidR="00EA24CC" w14:paraId="5CA8209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EAC231F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CCC2C83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D465AB" w14:textId="77777777" w:rsidR="00EA24CC" w:rsidRDefault="00000000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4D4749" w14:textId="62EA1B2C" w:rsidR="00EA24CC" w:rsidRDefault="009C03D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A2144A5" wp14:editId="795349BA">
                  <wp:extent cx="265577" cy="180213"/>
                  <wp:effectExtent l="0" t="0" r="0" b="0"/>
                  <wp:docPr id="20714682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B4803B" w14:textId="37C90B5F" w:rsidR="00EA24CC" w:rsidRDefault="009C03D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EA24CC" w14:paraId="0A9355A4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8F618F1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427AD37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2D04C1" w14:textId="77777777" w:rsidR="00EA24CC" w:rsidRDefault="00000000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1C1790" w14:textId="247A07C8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8894092" wp14:editId="447F14BA">
                  <wp:extent cx="265577" cy="180213"/>
                  <wp:effectExtent l="0" t="0" r="0" b="0"/>
                  <wp:docPr id="1255559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C0B2AC" w14:textId="6953222C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EA24CC" w14:paraId="293B7B91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5149304C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FCEA487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58AD5D7" w14:textId="77777777" w:rsidR="00EA24CC" w:rsidRDefault="00000000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A3A6A41" w14:textId="7C0ED13F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F7E479C" wp14:editId="0A8E10E7">
                  <wp:extent cx="265577" cy="180213"/>
                  <wp:effectExtent l="0" t="0" r="0" b="0"/>
                  <wp:docPr id="138495182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E0B0E97" w14:textId="508ACDCA" w:rsidR="00EA24CC" w:rsidRDefault="009C03D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EA24CC" w14:paraId="07D31E13" w14:textId="77777777">
        <w:trPr>
          <w:trHeight w:val="549"/>
        </w:trPr>
        <w:tc>
          <w:tcPr>
            <w:tcW w:w="1640" w:type="dxa"/>
            <w:vMerge w:val="restart"/>
          </w:tcPr>
          <w:p w14:paraId="6A0032CE" w14:textId="77777777" w:rsidR="00EA24CC" w:rsidRDefault="00000000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14:paraId="24A9ED77" w14:textId="77777777" w:rsidR="00EA24CC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607C5E6" w14:textId="77777777" w:rsidR="00EA24CC" w:rsidRDefault="00000000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5D72AF1" wp14:editId="3A973618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actually administered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33FCFF7" w14:textId="76E07455" w:rsidR="00EA24CC" w:rsidRDefault="00603C4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BDBD2EC" wp14:editId="5B376CE4">
                  <wp:extent cx="265577" cy="180213"/>
                  <wp:effectExtent l="0" t="0" r="0" b="0"/>
                  <wp:docPr id="462941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219EE2E" w14:textId="4FA87D29" w:rsidR="00EA24CC" w:rsidRDefault="00603C4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EA24CC" w14:paraId="77158BAD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9357DB1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423D162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D246D87" w14:textId="77777777" w:rsidR="00EA24CC" w:rsidRDefault="00000000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98A8E1D" w14:textId="1D602396" w:rsidR="00EA24CC" w:rsidRDefault="00603C4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C41EABE" wp14:editId="57D725CE">
                  <wp:extent cx="265577" cy="180213"/>
                  <wp:effectExtent l="0" t="0" r="0" b="0"/>
                  <wp:docPr id="98573367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37ABF9B" w14:textId="0DD66723" w:rsidR="00EA24CC" w:rsidRDefault="00603C4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A24CC" w14:paraId="28B11526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09C5B0B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95D7DC0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2AE16E6" w14:textId="77777777" w:rsidR="00EA24CC" w:rsidRDefault="00000000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BB161D4" w14:textId="7EA0CCA7" w:rsidR="00EA24CC" w:rsidRDefault="00603C4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9D80E43" wp14:editId="70A81A3F">
                  <wp:extent cx="265577" cy="180213"/>
                  <wp:effectExtent l="0" t="0" r="0" b="0"/>
                  <wp:docPr id="118845137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02C79F" w14:textId="28EC1D56" w:rsidR="00EA24CC" w:rsidRDefault="00603C4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A24CC" w14:paraId="7CFC6A21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2C852C58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C030822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B5BC3DC" w14:textId="77777777" w:rsidR="00EA24CC" w:rsidRDefault="00000000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A75C203" w14:textId="77777777" w:rsidR="00EA24CC" w:rsidRDefault="00EA24C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2A0C6EE" w14:textId="77777777" w:rsidR="00EA24CC" w:rsidRDefault="00EA24C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EA24CC" w14:paraId="5D711880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A8073BD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CE50E53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6358F2" w14:textId="77777777" w:rsidR="00EA24CC" w:rsidRDefault="00000000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058311B" w14:textId="77777777" w:rsidR="00EA24CC" w:rsidRDefault="00EA24C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2608F95" w14:textId="77777777" w:rsidR="00EA24CC" w:rsidRDefault="00EA24CC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A24CC" w14:paraId="5E5086F0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6C5D8C4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F19B11D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7ACA48B" w14:textId="77777777" w:rsidR="00EA24CC" w:rsidRDefault="00000000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31177A" w14:textId="12B26F1F" w:rsidR="00EA24CC" w:rsidRDefault="00603C4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25DBC25" wp14:editId="4107C703">
                  <wp:extent cx="265577" cy="180213"/>
                  <wp:effectExtent l="0" t="0" r="0" b="0"/>
                  <wp:docPr id="11418596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75E78E3" w14:textId="646EFD83" w:rsidR="00EA24CC" w:rsidRDefault="00603C42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A24CC" w14:paraId="27A3E8BC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5255834C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59AD9D8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A40824" w14:textId="77777777" w:rsidR="00EA24CC" w:rsidRDefault="00000000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14:paraId="7FD90A4A" w14:textId="77777777" w:rsidR="00EA24CC" w:rsidRDefault="00000000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6CC872" w14:textId="589ECCCF" w:rsidR="00EA24CC" w:rsidRDefault="00603C4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F23FB7C" wp14:editId="0273BF88">
                  <wp:extent cx="265577" cy="180213"/>
                  <wp:effectExtent l="0" t="0" r="0" b="0"/>
                  <wp:docPr id="175549835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529828" w14:textId="422C43D5" w:rsidR="00EA24CC" w:rsidRDefault="00603C4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EA24CC" w14:paraId="631E3587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6244299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81BBA4D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C70A31" w14:textId="77777777" w:rsidR="00EA24CC" w:rsidRDefault="00000000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70DEDB0E" w14:textId="77777777" w:rsidR="00EA24CC" w:rsidRDefault="00000000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869F99" w14:textId="44BA6B14" w:rsidR="00EA24CC" w:rsidRDefault="00603C4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EAABF00" wp14:editId="376E2995">
                  <wp:extent cx="265577" cy="180213"/>
                  <wp:effectExtent l="0" t="0" r="0" b="0"/>
                  <wp:docPr id="127988305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A57FA2" w14:textId="42684276" w:rsidR="00EA24CC" w:rsidRDefault="00603C4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EA24CC" w14:paraId="496A9757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18F8676B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CA43284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2329FBD" w14:textId="77777777" w:rsidR="00EA24CC" w:rsidRDefault="00000000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B26C876" w14:textId="77777777" w:rsidR="00EA24CC" w:rsidRDefault="00EA24C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9E5368D" w14:textId="77777777" w:rsidR="00EA24CC" w:rsidRDefault="00EA24C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EA24CC" w14:paraId="2A0BB742" w14:textId="77777777">
        <w:trPr>
          <w:trHeight w:val="278"/>
        </w:trPr>
        <w:tc>
          <w:tcPr>
            <w:tcW w:w="1640" w:type="dxa"/>
          </w:tcPr>
          <w:p w14:paraId="193CAF76" w14:textId="77777777" w:rsidR="00EA24CC" w:rsidRDefault="00000000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14:paraId="482406F3" w14:textId="77777777" w:rsidR="00EA24CC" w:rsidRDefault="00000000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292B8440" w14:textId="77777777" w:rsidR="00EA24CC" w:rsidRDefault="00000000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60308B0" wp14:editId="4D713D33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14:paraId="057D5B47" w14:textId="4E9BA20C" w:rsidR="00EA24CC" w:rsidRDefault="00C57DD9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3A475DC" wp14:editId="174A480D">
                  <wp:extent cx="265577" cy="180213"/>
                  <wp:effectExtent l="0" t="0" r="0" b="0"/>
                  <wp:docPr id="120869882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352365F8" w14:textId="57654D96" w:rsidR="00EA24CC" w:rsidRDefault="002B422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EA24CC" w14:paraId="276164A3" w14:textId="77777777">
        <w:trPr>
          <w:trHeight w:val="280"/>
        </w:trPr>
        <w:tc>
          <w:tcPr>
            <w:tcW w:w="1640" w:type="dxa"/>
            <w:vMerge w:val="restart"/>
          </w:tcPr>
          <w:p w14:paraId="1E82227D" w14:textId="77777777" w:rsidR="00EA24CC" w:rsidRDefault="00000000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14:paraId="0171E224" w14:textId="77777777" w:rsidR="00EA24CC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8FD328F" w14:textId="77777777" w:rsidR="00EA24CC" w:rsidRDefault="00000000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C45B1A3" wp14:editId="68BC611A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4894342" w14:textId="4DEDBB68" w:rsidR="00EA24CC" w:rsidRDefault="00C57DD9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43B6F41" wp14:editId="6727EEB9">
                  <wp:extent cx="265577" cy="180213"/>
                  <wp:effectExtent l="0" t="0" r="0" b="0"/>
                  <wp:docPr id="77645200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0E61FDE" w14:textId="57942036" w:rsidR="00EA24CC" w:rsidRDefault="00C57DD9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EA24CC" w14:paraId="73735797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E5E84A6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B13C06D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C9F38E" w14:textId="77777777" w:rsidR="00EA24CC" w:rsidRDefault="00000000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DE606B4" wp14:editId="1C9BDC38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1918666" w14:textId="63AEBA5C" w:rsidR="00EA24CC" w:rsidRDefault="00C57DD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13036AF" wp14:editId="71AEBA8D">
                  <wp:extent cx="265577" cy="180213"/>
                  <wp:effectExtent l="0" t="0" r="0" b="0"/>
                  <wp:docPr id="42736122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DDBB9D" w14:textId="0369873B" w:rsidR="00EA24CC" w:rsidRDefault="00C57DD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EA24CC" w14:paraId="2E55FC6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AF428BA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3CB3E8F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72BEFBB" w14:textId="77777777" w:rsidR="00EA24CC" w:rsidRDefault="00000000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25C05FF" wp14:editId="3F5EBD36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B98B578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C76A2F2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61430BF7" w14:textId="77777777">
        <w:trPr>
          <w:trHeight w:val="549"/>
        </w:trPr>
        <w:tc>
          <w:tcPr>
            <w:tcW w:w="1640" w:type="dxa"/>
          </w:tcPr>
          <w:p w14:paraId="33C0B0C5" w14:textId="77777777" w:rsidR="00EA24CC" w:rsidRDefault="00000000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14:paraId="024A35A2" w14:textId="77777777" w:rsidR="00EA24CC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73F846F0" w14:textId="77777777" w:rsidR="00EA24CC" w:rsidRDefault="00000000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14:paraId="16C66326" w14:textId="72B94B6C" w:rsidR="00EA24CC" w:rsidRDefault="00C57DD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98F6E6D" wp14:editId="1E8C346D">
                  <wp:extent cx="265577" cy="180213"/>
                  <wp:effectExtent l="0" t="0" r="0" b="0"/>
                  <wp:docPr id="3135507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53D659E2" w14:textId="62C166B2" w:rsidR="00EA24CC" w:rsidRDefault="00C57DD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EA24CC" w14:paraId="1950C3AB" w14:textId="77777777">
        <w:trPr>
          <w:trHeight w:val="549"/>
        </w:trPr>
        <w:tc>
          <w:tcPr>
            <w:tcW w:w="1640" w:type="dxa"/>
            <w:vMerge w:val="restart"/>
          </w:tcPr>
          <w:p w14:paraId="642EECE7" w14:textId="77777777" w:rsidR="00EA24CC" w:rsidRDefault="00000000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14:paraId="77434284" w14:textId="77777777" w:rsidR="00EA24CC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A5BB1AB" w14:textId="77777777" w:rsidR="00EA24CC" w:rsidRDefault="00000000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ABBE6BA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58F6634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05CB525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A6F2474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4D64BDC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2908F8" w14:textId="77777777" w:rsidR="00EA24CC" w:rsidRDefault="00000000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49E7F6" w14:textId="6C353916" w:rsidR="00EA24CC" w:rsidRDefault="009803C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0DBEDCA" wp14:editId="203E2E55">
                  <wp:extent cx="265577" cy="180213"/>
                  <wp:effectExtent l="0" t="0" r="0" b="0"/>
                  <wp:docPr id="5770088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54A859" w14:textId="6F9F1631" w:rsidR="00EA24CC" w:rsidRDefault="009803C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,6</w:t>
            </w:r>
          </w:p>
        </w:tc>
      </w:tr>
      <w:tr w:rsidR="00EA24CC" w14:paraId="64753A72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421F485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5AE7F44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2550B3A" w14:textId="77777777" w:rsidR="00EA24CC" w:rsidRDefault="00000000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39C7A66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5107C17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</w:tbl>
    <w:p w14:paraId="00501B2F" w14:textId="77777777" w:rsidR="00EA24CC" w:rsidRDefault="00000000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308D9596" wp14:editId="42B07495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 wp14:anchorId="067550D9" wp14:editId="5DAB4AB4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2F7F8A" w14:textId="77777777" w:rsidR="00EA24CC" w:rsidRDefault="00EA24CC">
      <w:pPr>
        <w:rPr>
          <w:sz w:val="2"/>
          <w:szCs w:val="2"/>
        </w:rPr>
        <w:sectPr w:rsidR="00EA24CC">
          <w:headerReference w:type="default" r:id="rId8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A24CC" w14:paraId="063494FC" w14:textId="77777777">
        <w:trPr>
          <w:trHeight w:val="1593"/>
        </w:trPr>
        <w:tc>
          <w:tcPr>
            <w:tcW w:w="1640" w:type="dxa"/>
          </w:tcPr>
          <w:p w14:paraId="653CA414" w14:textId="77777777" w:rsidR="00EA24CC" w:rsidRDefault="00000000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14:paraId="626F7E69" w14:textId="77777777" w:rsidR="00EA24CC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6A51789B" w14:textId="77777777" w:rsidR="00EA24CC" w:rsidRDefault="00000000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F5DCC3C" wp14:editId="1C70E268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14:paraId="528CB2D1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7AB4D3F7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06118225" w14:textId="77777777">
        <w:trPr>
          <w:trHeight w:val="549"/>
        </w:trPr>
        <w:tc>
          <w:tcPr>
            <w:tcW w:w="1640" w:type="dxa"/>
            <w:vMerge w:val="restart"/>
          </w:tcPr>
          <w:p w14:paraId="2A442A8A" w14:textId="77777777" w:rsidR="00EA24CC" w:rsidRDefault="00000000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14:paraId="1420C34E" w14:textId="77777777" w:rsidR="00EA24CC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7F152A4" w14:textId="77777777" w:rsidR="00EA24CC" w:rsidRDefault="00000000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1AA63A2" wp14:editId="70BD0C00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FFC261D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74ED36B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07CB8B6C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68BA89D9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74743D0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40177AC" w14:textId="77777777" w:rsidR="00EA24CC" w:rsidRDefault="00000000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F824726" wp14:editId="63F04D0D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758FE04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C15B4F3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02D95806" w14:textId="77777777">
        <w:trPr>
          <w:trHeight w:val="547"/>
        </w:trPr>
        <w:tc>
          <w:tcPr>
            <w:tcW w:w="1640" w:type="dxa"/>
            <w:vMerge w:val="restart"/>
          </w:tcPr>
          <w:p w14:paraId="26B06A1B" w14:textId="77777777" w:rsidR="00EA24CC" w:rsidRDefault="00000000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14:paraId="58E3464E" w14:textId="77777777" w:rsidR="00EA24CC" w:rsidRDefault="00000000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20CF687" w14:textId="77777777" w:rsidR="00EA24CC" w:rsidRDefault="00000000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4C8DA2B" wp14:editId="7866736B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65A6ADD" w14:textId="36281D0F" w:rsidR="00EA24CC" w:rsidRDefault="0046404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BEFA5A9" wp14:editId="73B31CBB">
                  <wp:extent cx="265577" cy="180213"/>
                  <wp:effectExtent l="0" t="0" r="0" b="0"/>
                  <wp:docPr id="211481595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5C2879D" w14:textId="073923BC" w:rsidR="00EA24CC" w:rsidRDefault="0046404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EA24CC" w14:paraId="321DD67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7128451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C6B02BA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54683F" w14:textId="77777777" w:rsidR="00EA24CC" w:rsidRDefault="00000000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D66BADF" wp14:editId="391BBF2D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1300817" w14:textId="01CF2E76" w:rsidR="00EA24CC" w:rsidRDefault="0046404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4362216" wp14:editId="2BC668D5">
                  <wp:extent cx="265577" cy="180213"/>
                  <wp:effectExtent l="0" t="0" r="0" b="0"/>
                  <wp:docPr id="21698853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AB30D9C" w14:textId="361C919A" w:rsidR="00EA24CC" w:rsidRDefault="0046404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EA24CC" w14:paraId="6D2D4A5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DB877F1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8DE344C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F8944BE" w14:textId="77777777" w:rsidR="00EA24CC" w:rsidRDefault="00000000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1EED89" w14:textId="599F7FBA" w:rsidR="00EA24CC" w:rsidRDefault="0046404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6F3F9B5" wp14:editId="68BF673F">
                  <wp:extent cx="265577" cy="180213"/>
                  <wp:effectExtent l="0" t="0" r="0" b="0"/>
                  <wp:docPr id="72601242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D8B89AA" w14:textId="20D3B1F0" w:rsidR="00EA24CC" w:rsidRDefault="0046404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EA24CC" w14:paraId="3CD9903A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D8A2174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7325959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19A8F10" w14:textId="77777777" w:rsidR="00EA24CC" w:rsidRDefault="00000000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16F2996" w14:textId="746270B2" w:rsidR="00EA24CC" w:rsidRDefault="0046404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F8A4EA0" wp14:editId="77F75AF7">
                  <wp:extent cx="265577" cy="180213"/>
                  <wp:effectExtent l="0" t="0" r="0" b="0"/>
                  <wp:docPr id="164059772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09B31FD" w14:textId="745E1914" w:rsidR="00EA24CC" w:rsidRDefault="0046404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EA24CC" w14:paraId="77D80E63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17EC855" w14:textId="77777777" w:rsidR="00EA24CC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EA24CC" w14:paraId="3098EAC9" w14:textId="77777777">
        <w:trPr>
          <w:trHeight w:val="818"/>
        </w:trPr>
        <w:tc>
          <w:tcPr>
            <w:tcW w:w="1640" w:type="dxa"/>
            <w:vMerge w:val="restart"/>
          </w:tcPr>
          <w:p w14:paraId="36ACDDEF" w14:textId="77777777" w:rsidR="00EA24CC" w:rsidRDefault="00000000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14:paraId="20CAE37B" w14:textId="77777777" w:rsidR="00EA24CC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285AE5E" w14:textId="77777777" w:rsidR="00EA24CC" w:rsidRDefault="00000000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D7F06F7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D3B2220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74D99409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7573ED98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B6ED27B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8DB909" w14:textId="77777777" w:rsidR="00EA24CC" w:rsidRDefault="00000000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14:paraId="09006DF5" w14:textId="77777777" w:rsidR="00EA24CC" w:rsidRDefault="00000000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08701C1" w14:textId="23B6F370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CA5D898" wp14:editId="41730EF1">
                  <wp:extent cx="265577" cy="180213"/>
                  <wp:effectExtent l="0" t="0" r="0" b="0"/>
                  <wp:docPr id="1684849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5B3A55" w14:textId="360681C9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EA24CC" w14:paraId="12C1FA8B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A111035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A7B3AB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BA48EF9" w14:textId="77777777" w:rsidR="00EA24CC" w:rsidRDefault="00000000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14:paraId="030DB6DC" w14:textId="77777777" w:rsidR="00EA24CC" w:rsidRDefault="00000000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2CC594" w14:textId="271F25AC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0F4F9DE" wp14:editId="0122B74F">
                  <wp:extent cx="265577" cy="180213"/>
                  <wp:effectExtent l="0" t="0" r="0" b="0"/>
                  <wp:docPr id="68675183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A48654" w14:textId="0BA53705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EA24CC" w14:paraId="52BC4884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36B5588D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612D996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C322A74" w14:textId="77777777" w:rsidR="00EA24CC" w:rsidRDefault="00000000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14:paraId="2B93919D" w14:textId="77777777" w:rsidR="00EA24CC" w:rsidRDefault="00000000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745F60C" w14:textId="61DEFB5B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25DB17B" wp14:editId="1F6E8E8E">
                  <wp:extent cx="265577" cy="180213"/>
                  <wp:effectExtent l="0" t="0" r="0" b="0"/>
                  <wp:docPr id="127627458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1FD052C" w14:textId="3021715F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EA24CC" w14:paraId="5C40D0A3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1C36E07F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04F3B3D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AA03121" w14:textId="77777777" w:rsidR="00EA24CC" w:rsidRDefault="00000000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14:paraId="6E89B201" w14:textId="77777777" w:rsidR="00EA24CC" w:rsidRDefault="00000000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37EB1B2" w14:textId="2ADFB45D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3170DC7" wp14:editId="06787BC4">
                  <wp:extent cx="265577" cy="180213"/>
                  <wp:effectExtent l="0" t="0" r="0" b="0"/>
                  <wp:docPr id="128897234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73D1B5" w14:textId="48381DAD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EA24CC" w14:paraId="30C7659C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3D90ECC9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BD8A040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88B129" w14:textId="77777777" w:rsidR="00EA24CC" w:rsidRDefault="00000000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14:paraId="570139C0" w14:textId="77777777" w:rsidR="00EA24CC" w:rsidRDefault="00000000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115C01" w14:textId="5C966280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04D9EE6" wp14:editId="0CD5923C">
                  <wp:extent cx="265577" cy="180213"/>
                  <wp:effectExtent l="0" t="0" r="0" b="0"/>
                  <wp:docPr id="184140367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0389B9" w14:textId="017D6CF7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EA24CC" w14:paraId="415A9D9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C91DE9F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3166882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DB408AF" w14:textId="77777777" w:rsidR="00EA24CC" w:rsidRDefault="00000000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881E3BB" wp14:editId="2A0A7A97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EBE0A05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B936A1C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4D7876AA" w14:textId="77777777">
        <w:trPr>
          <w:trHeight w:val="280"/>
        </w:trPr>
        <w:tc>
          <w:tcPr>
            <w:tcW w:w="1640" w:type="dxa"/>
          </w:tcPr>
          <w:p w14:paraId="4C5CBFDD" w14:textId="77777777" w:rsidR="00EA24CC" w:rsidRDefault="00000000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14:paraId="1D394D7D" w14:textId="77777777" w:rsidR="00EA24CC" w:rsidRDefault="00000000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14:paraId="3A5E83D6" w14:textId="77777777" w:rsidR="00EA24CC" w:rsidRDefault="00000000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14:paraId="56F470E6" w14:textId="037ED372" w:rsidR="00EA24CC" w:rsidRDefault="00766E8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3827CB4" wp14:editId="2FF6D963">
                  <wp:extent cx="265577" cy="180213"/>
                  <wp:effectExtent l="0" t="0" r="0" b="0"/>
                  <wp:docPr id="21234287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7A9BFE52" w14:textId="1E11D4D2" w:rsidR="00EA24CC" w:rsidRDefault="00766E8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EA24CC" w14:paraId="1DD470CB" w14:textId="77777777">
        <w:trPr>
          <w:trHeight w:val="549"/>
        </w:trPr>
        <w:tc>
          <w:tcPr>
            <w:tcW w:w="1640" w:type="dxa"/>
            <w:vMerge w:val="restart"/>
          </w:tcPr>
          <w:p w14:paraId="216D40BC" w14:textId="77777777" w:rsidR="00EA24CC" w:rsidRDefault="00000000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14:paraId="77593221" w14:textId="77777777" w:rsidR="00EA24CC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3E500EB" w14:textId="77777777" w:rsidR="00EA24CC" w:rsidRDefault="00000000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361049F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BFB2C03" w14:textId="3497465D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EA24CC" w14:paraId="3293BCF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9F7DF67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5427372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153AE29" w14:textId="77777777" w:rsidR="00EA24CC" w:rsidRDefault="00000000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4D3B41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E6F6B8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644C10F5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8C564E9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7BD3148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1893EA" w14:textId="77777777" w:rsidR="00EA24CC" w:rsidRDefault="00000000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EF3C1E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E22903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6CD3E465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55338209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41076DA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6AC4C07" w14:textId="77777777" w:rsidR="00EA24CC" w:rsidRDefault="00000000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AEDA9A5" w14:textId="588A4E01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CDF5FEF" wp14:editId="30702DBD">
                  <wp:extent cx="265577" cy="180213"/>
                  <wp:effectExtent l="0" t="0" r="0" b="0"/>
                  <wp:docPr id="83640095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A91F796" w14:textId="3AEDF10B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,10,11,12</w:t>
            </w:r>
          </w:p>
        </w:tc>
      </w:tr>
      <w:tr w:rsidR="00EA24CC" w14:paraId="5555568F" w14:textId="77777777">
        <w:trPr>
          <w:trHeight w:val="1086"/>
        </w:trPr>
        <w:tc>
          <w:tcPr>
            <w:tcW w:w="1640" w:type="dxa"/>
          </w:tcPr>
          <w:p w14:paraId="17EDEBA8" w14:textId="77777777" w:rsidR="00EA24CC" w:rsidRDefault="00000000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14:paraId="1D765457" w14:textId="77777777" w:rsidR="00EA24CC" w:rsidRDefault="00000000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14:paraId="5F8E4BF2" w14:textId="77777777" w:rsidR="00EA24CC" w:rsidRDefault="00000000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F0DBDDB" wp14:editId="7D3973F0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14:paraId="7104618C" w14:textId="0A754020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F29D3DC" wp14:editId="12B16D4A">
                  <wp:extent cx="265577" cy="180213"/>
                  <wp:effectExtent l="0" t="0" r="0" b="0"/>
                  <wp:docPr id="86441095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501F2182" w14:textId="55589B06" w:rsidR="00EA24CC" w:rsidRDefault="00766E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,10,11,12</w:t>
            </w:r>
          </w:p>
        </w:tc>
      </w:tr>
    </w:tbl>
    <w:p w14:paraId="45E6A017" w14:textId="77777777" w:rsidR="00EA24CC" w:rsidRDefault="00000000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2021C848" wp14:editId="4B0D4301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 wp14:anchorId="56D056D4" wp14:editId="119FD836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688" behindDoc="0" locked="0" layoutInCell="1" allowOverlap="1" wp14:anchorId="3C365740" wp14:editId="0BBDFE9B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985AA9" w14:textId="77777777" w:rsidR="00EA24CC" w:rsidRDefault="00EA24CC">
      <w:pPr>
        <w:rPr>
          <w:sz w:val="2"/>
          <w:szCs w:val="2"/>
        </w:rPr>
        <w:sectPr w:rsidR="00EA24CC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A24CC" w14:paraId="45806B80" w14:textId="77777777">
        <w:trPr>
          <w:trHeight w:val="818"/>
        </w:trPr>
        <w:tc>
          <w:tcPr>
            <w:tcW w:w="1640" w:type="dxa"/>
            <w:vMerge w:val="restart"/>
          </w:tcPr>
          <w:p w14:paraId="5EDAEA19" w14:textId="77777777" w:rsidR="00EA24CC" w:rsidRDefault="00000000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14:paraId="0F539FB8" w14:textId="77777777" w:rsidR="00EA24CC" w:rsidRDefault="00000000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6231922" w14:textId="77777777" w:rsidR="00EA24CC" w:rsidRDefault="00000000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2DD374F" wp14:editId="4B9F919D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14:paraId="5B87E52C" w14:textId="77777777" w:rsidR="00EA24CC" w:rsidRDefault="00000000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76FAF31" w14:textId="14560EA7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47CEA85" wp14:editId="073DBF98">
                  <wp:extent cx="265577" cy="180213"/>
                  <wp:effectExtent l="0" t="0" r="0" b="0"/>
                  <wp:docPr id="48149592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2A094FC" w14:textId="13D50895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,10,11,12</w:t>
            </w:r>
          </w:p>
        </w:tc>
      </w:tr>
      <w:tr w:rsidR="00EA24CC" w14:paraId="1723B9A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AA8F32D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E85F1D7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39BC5E9" w14:textId="77777777" w:rsidR="00EA24CC" w:rsidRDefault="00000000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3A20B8D" wp14:editId="3AA2000E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A04386A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EF4F9E5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1A9B20D6" w14:textId="77777777">
        <w:trPr>
          <w:trHeight w:val="817"/>
        </w:trPr>
        <w:tc>
          <w:tcPr>
            <w:tcW w:w="1640" w:type="dxa"/>
            <w:vMerge w:val="restart"/>
          </w:tcPr>
          <w:p w14:paraId="5096386C" w14:textId="77777777" w:rsidR="00EA24CC" w:rsidRDefault="00000000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14:paraId="2DFF71A2" w14:textId="77777777" w:rsidR="00EA24CC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BB72AFE" w14:textId="77777777" w:rsidR="00EA24CC" w:rsidRDefault="00000000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3E8FF23" wp14:editId="4C90CAB0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CF935A0" w14:textId="680D7858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7CEADB8" wp14:editId="7EEB5F4E">
                  <wp:extent cx="265577" cy="180213"/>
                  <wp:effectExtent l="0" t="0" r="0" b="0"/>
                  <wp:docPr id="141662190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F8B35C7" w14:textId="3C4F7B41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,10,11,12</w:t>
            </w:r>
          </w:p>
        </w:tc>
      </w:tr>
      <w:tr w:rsidR="00EA24CC" w14:paraId="769DFE1F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4C4769DD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AB51EFF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730310" w14:textId="77777777" w:rsidR="00EA24CC" w:rsidRDefault="00000000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9BCAE35" wp14:editId="06741328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496243" w14:textId="2A66755E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7B153C4" wp14:editId="28E75E05">
                  <wp:extent cx="265577" cy="180213"/>
                  <wp:effectExtent l="0" t="0" r="0" b="0"/>
                  <wp:docPr id="170347067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4BA24B" w14:textId="64D0EFAE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EA24CC" w14:paraId="05AA0E4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62AD42A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41A0E1F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69CA451" w14:textId="77777777" w:rsidR="00EA24CC" w:rsidRDefault="00000000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2585DDD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315C817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6791747D" w14:textId="77777777">
        <w:trPr>
          <w:trHeight w:val="549"/>
        </w:trPr>
        <w:tc>
          <w:tcPr>
            <w:tcW w:w="1640" w:type="dxa"/>
          </w:tcPr>
          <w:p w14:paraId="67F246D4" w14:textId="77777777" w:rsidR="00EA24CC" w:rsidRDefault="00000000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14:paraId="54942415" w14:textId="77777777" w:rsidR="00EA24CC" w:rsidRDefault="00000000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14:paraId="52391723" w14:textId="77777777" w:rsidR="00EA24CC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14:paraId="73398DED" w14:textId="77777777" w:rsidR="00EA24CC" w:rsidRDefault="00000000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E0F8839" wp14:editId="24E9D05F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14:paraId="0206B2BD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5603B707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776A1740" w14:textId="77777777">
        <w:trPr>
          <w:trHeight w:val="816"/>
        </w:trPr>
        <w:tc>
          <w:tcPr>
            <w:tcW w:w="1640" w:type="dxa"/>
          </w:tcPr>
          <w:p w14:paraId="522ED44C" w14:textId="77777777" w:rsidR="00EA24CC" w:rsidRDefault="00000000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14:paraId="69934F3C" w14:textId="77777777" w:rsidR="00EA24CC" w:rsidRDefault="00000000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14:paraId="535392A7" w14:textId="77777777" w:rsidR="00EA24CC" w:rsidRDefault="00000000">
            <w:pPr>
              <w:pStyle w:val="TableParagraph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8EB81F0" wp14:editId="3DE49B38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14:paraId="482DF30C" w14:textId="77777777" w:rsidR="00EA24CC" w:rsidRDefault="00000000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14:paraId="25D20028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045CCE7C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0BFB52C5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C0AF8E6" w14:textId="77777777" w:rsidR="00EA24CC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EA24CC" w14:paraId="3E17FEFD" w14:textId="77777777">
        <w:trPr>
          <w:trHeight w:val="817"/>
        </w:trPr>
        <w:tc>
          <w:tcPr>
            <w:tcW w:w="1640" w:type="dxa"/>
            <w:vMerge w:val="restart"/>
          </w:tcPr>
          <w:p w14:paraId="43A3006B" w14:textId="77777777" w:rsidR="00EA24CC" w:rsidRDefault="00000000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14:paraId="5F53F331" w14:textId="77777777" w:rsidR="00EA24CC" w:rsidRDefault="00000000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2A59557" w14:textId="77777777" w:rsidR="00EA24CC" w:rsidRDefault="00000000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62394AE" wp14:editId="1E0B88D1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14:paraId="155EEBB9" w14:textId="77777777" w:rsidR="00EA24CC" w:rsidRDefault="00000000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585C5C3" w14:textId="70AA8BA1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9BBA648" wp14:editId="0EE70FAC">
                  <wp:extent cx="265577" cy="180213"/>
                  <wp:effectExtent l="0" t="0" r="0" b="0"/>
                  <wp:docPr id="11583097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800B477" w14:textId="6E756D90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,14</w:t>
            </w:r>
          </w:p>
        </w:tc>
      </w:tr>
      <w:tr w:rsidR="00EA24CC" w14:paraId="324F3B7B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399E0DDF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F86F54E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7DB49B" w14:textId="77777777" w:rsidR="00EA24CC" w:rsidRDefault="00000000">
            <w:pPr>
              <w:pStyle w:val="TableParagraph"/>
              <w:spacing w:line="270" w:lineRule="atLeast"/>
              <w:ind w:left="465" w:right="593"/>
            </w:pPr>
            <w:r>
              <w:t>Discussion of results taking into account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C86A781" w14:textId="10F83DE1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E6A9F02" wp14:editId="7B62C107">
                  <wp:extent cx="265577" cy="180213"/>
                  <wp:effectExtent l="0" t="0" r="0" b="0"/>
                  <wp:docPr id="24962564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D4C9D1" w14:textId="1A82491F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5,16</w:t>
            </w:r>
          </w:p>
        </w:tc>
      </w:tr>
      <w:tr w:rsidR="00EA24CC" w14:paraId="3399617A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4A9AE62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C93B122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FF1C6C" w14:textId="77777777" w:rsidR="00EA24CC" w:rsidRDefault="00000000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DF2487B" w14:textId="5BD5759B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70D9C58" wp14:editId="50339810">
                  <wp:extent cx="265577" cy="180213"/>
                  <wp:effectExtent l="0" t="0" r="0" b="0"/>
                  <wp:docPr id="189634693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2D36A13" w14:textId="524C2AA4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6,17</w:t>
            </w:r>
          </w:p>
        </w:tc>
      </w:tr>
      <w:tr w:rsidR="00EA24CC" w14:paraId="06BDAB04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E3D417D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F062CC8" w14:textId="77777777" w:rsidR="00EA24CC" w:rsidRDefault="00EA24C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AF0BC5D" w14:textId="77777777" w:rsidR="00EA24CC" w:rsidRDefault="00000000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0770F1C" w14:textId="3D7E2025" w:rsidR="00EA24CC" w:rsidRDefault="006B6FE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AA40834" wp14:editId="71DB87C8">
                  <wp:extent cx="265577" cy="180213"/>
                  <wp:effectExtent l="0" t="0" r="0" b="0"/>
                  <wp:docPr id="10099508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28B580D" w14:textId="4594B8D0" w:rsidR="00EA24CC" w:rsidRDefault="006B6FE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7</w:t>
            </w:r>
          </w:p>
        </w:tc>
      </w:tr>
      <w:tr w:rsidR="00EA24CC" w14:paraId="534871F1" w14:textId="77777777">
        <w:trPr>
          <w:trHeight w:val="1084"/>
        </w:trPr>
        <w:tc>
          <w:tcPr>
            <w:tcW w:w="1640" w:type="dxa"/>
          </w:tcPr>
          <w:p w14:paraId="35566616" w14:textId="77777777" w:rsidR="00EA24CC" w:rsidRDefault="00000000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14:paraId="4E972538" w14:textId="77777777" w:rsidR="00EA24CC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14:paraId="177BBD46" w14:textId="77777777" w:rsidR="00EA24CC" w:rsidRDefault="00000000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B8C76D8" wp14:editId="16B809CC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izability (external validity) of the trial findings, taking into account</w:t>
            </w:r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14:paraId="0118D770" w14:textId="77777777" w:rsidR="00EA24CC" w:rsidRDefault="00000000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14:paraId="310D8F39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703C45A3" w14:textId="77777777" w:rsidR="00EA24CC" w:rsidRDefault="00EA24CC">
            <w:pPr>
              <w:pStyle w:val="TableParagraph"/>
              <w:rPr>
                <w:rFonts w:ascii="Times New Roman"/>
              </w:rPr>
            </w:pPr>
          </w:p>
        </w:tc>
      </w:tr>
      <w:tr w:rsidR="00EA24CC" w14:paraId="109F09ED" w14:textId="77777777">
        <w:trPr>
          <w:trHeight w:val="549"/>
        </w:trPr>
        <w:tc>
          <w:tcPr>
            <w:tcW w:w="1640" w:type="dxa"/>
          </w:tcPr>
          <w:p w14:paraId="1D480631" w14:textId="77777777" w:rsidR="00EA24CC" w:rsidRDefault="00000000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14:paraId="6F223EE5" w14:textId="77777777" w:rsidR="00EA24CC" w:rsidRDefault="00000000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14:paraId="0FD3C0C5" w14:textId="77777777" w:rsidR="00EA24CC" w:rsidRDefault="00000000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14:paraId="4996F67F" w14:textId="77777777" w:rsidR="00EA24CC" w:rsidRDefault="00000000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D5C9BF8" wp14:editId="54D85029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14:paraId="3F7B3111" w14:textId="49FDCCBB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8A3FA93" wp14:editId="35D0AEAC">
                  <wp:extent cx="265577" cy="180213"/>
                  <wp:effectExtent l="0" t="0" r="0" b="0"/>
                  <wp:docPr id="178260079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7416253A" w14:textId="4A29B631" w:rsidR="00EA24CC" w:rsidRDefault="006B6F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7</w:t>
            </w:r>
          </w:p>
        </w:tc>
      </w:tr>
    </w:tbl>
    <w:p w14:paraId="404C7348" w14:textId="77777777" w:rsidR="00EA24CC" w:rsidRDefault="00000000">
      <w:pPr>
        <w:pStyle w:val="Corpodetexto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15731200" behindDoc="0" locked="0" layoutInCell="1" allowOverlap="1" wp14:anchorId="09881149" wp14:editId="440BCF92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EF751C" w14:textId="77777777" w:rsidR="00EA24CC" w:rsidRDefault="00EA24CC">
      <w:pPr>
        <w:pStyle w:val="Corpodetexto"/>
        <w:spacing w:before="11"/>
        <w:rPr>
          <w:rFonts w:ascii="Times New Roman"/>
          <w:sz w:val="19"/>
        </w:rPr>
      </w:pPr>
    </w:p>
    <w:p w14:paraId="306C98DA" w14:textId="77777777" w:rsidR="00EA24CC" w:rsidRDefault="00000000">
      <w:pPr>
        <w:pStyle w:val="Corpodetexto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>Des Jarlais, D. C., Lyles, C., Crepaz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EA24CC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2DF87" w14:textId="77777777" w:rsidR="00A261F2" w:rsidRDefault="00A261F2">
      <w:r>
        <w:separator/>
      </w:r>
    </w:p>
  </w:endnote>
  <w:endnote w:type="continuationSeparator" w:id="0">
    <w:p w14:paraId="17B84E07" w14:textId="77777777" w:rsidR="00A261F2" w:rsidRDefault="00A26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CF0F3" w14:textId="77777777" w:rsidR="00A261F2" w:rsidRDefault="00A261F2">
      <w:r>
        <w:separator/>
      </w:r>
    </w:p>
  </w:footnote>
  <w:footnote w:type="continuationSeparator" w:id="0">
    <w:p w14:paraId="6D0ED4F5" w14:textId="77777777" w:rsidR="00A261F2" w:rsidRDefault="00A261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39CE1" w14:textId="77777777" w:rsidR="00EA24CC" w:rsidRDefault="00000000">
    <w:pPr>
      <w:pStyle w:val="Corpodetexto"/>
      <w:spacing w:line="14" w:lineRule="auto"/>
      <w:rPr>
        <w:sz w:val="20"/>
      </w:rPr>
    </w:pPr>
    <w:r>
      <w:pict w14:anchorId="71715DA5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14:paraId="25227CB4" w14:textId="77777777" w:rsidR="00EA24CC" w:rsidRDefault="00000000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4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A24CC"/>
    <w:rsid w:val="002B4224"/>
    <w:rsid w:val="00464045"/>
    <w:rsid w:val="00603C42"/>
    <w:rsid w:val="006B6FEB"/>
    <w:rsid w:val="00766E8B"/>
    <w:rsid w:val="009803CD"/>
    <w:rsid w:val="009C03DE"/>
    <w:rsid w:val="00A261F2"/>
    <w:rsid w:val="00C57DD9"/>
    <w:rsid w:val="00EA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CA93974"/>
  <w15:docId w15:val="{86E3F36A-9ECF-4E92-8685-C220D9A4C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Ttulo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181</Words>
  <Characters>6381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Lucas Lobato Acatauassu Nunes</cp:lastModifiedBy>
  <cp:revision>7</cp:revision>
  <dcterms:created xsi:type="dcterms:W3CDTF">2023-12-28T13:46:00Z</dcterms:created>
  <dcterms:modified xsi:type="dcterms:W3CDTF">2023-12-28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2-28T00:00:00Z</vt:filetime>
  </property>
</Properties>
</file>